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228B7" w14:textId="77777777" w:rsidR="0029157F" w:rsidRPr="0029157F" w:rsidRDefault="0029157F" w:rsidP="0029157F">
      <w:pPr>
        <w:keepNext/>
        <w:keepLines/>
        <w:spacing w:before="40"/>
        <w:outlineLvl w:val="1"/>
        <w:rPr>
          <w:rFonts w:ascii="Times New Roman" w:eastAsia="MS Gothic" w:hAnsi="Times New Roman" w:cs="Times New Roman"/>
          <w:b/>
        </w:rPr>
      </w:pPr>
      <w:r w:rsidRPr="0029157F">
        <w:rPr>
          <w:rFonts w:ascii="Times New Roman" w:eastAsia="MS Gothic" w:hAnsi="Times New Roman" w:cs="Times New Roman"/>
          <w:b/>
        </w:rPr>
        <w:t>S2 Table. Clinical and echocardiographic characteristics of study participants in low-risk subgroup compared to those not in the low-risk subgroup.</w:t>
      </w:r>
    </w:p>
    <w:tbl>
      <w:tblPr>
        <w:tblW w:w="8633" w:type="dxa"/>
        <w:tblLook w:val="04A0" w:firstRow="1" w:lastRow="0" w:firstColumn="1" w:lastColumn="0" w:noHBand="0" w:noVBand="1"/>
      </w:tblPr>
      <w:tblGrid>
        <w:gridCol w:w="3239"/>
        <w:gridCol w:w="1981"/>
        <w:gridCol w:w="1939"/>
        <w:gridCol w:w="1474"/>
      </w:tblGrid>
      <w:tr w:rsidR="0029157F" w:rsidRPr="0029157F" w14:paraId="379DA6C4" w14:textId="77777777" w:rsidTr="00D60D22">
        <w:trPr>
          <w:trHeight w:val="610"/>
        </w:trPr>
        <w:tc>
          <w:tcPr>
            <w:tcW w:w="32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0AA81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EF48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</w:t>
            </w:r>
            <w:proofErr w:type="gramStart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-risk</w:t>
            </w:r>
            <w:proofErr w:type="gramEnd"/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5D86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-risk reference</w:t>
            </w:r>
          </w:p>
        </w:tc>
        <w:tc>
          <w:tcPr>
            <w:tcW w:w="14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99248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29157F" w:rsidRPr="0029157F" w14:paraId="6133814A" w14:textId="77777777" w:rsidTr="00D60D22">
        <w:trPr>
          <w:trHeight w:val="160"/>
        </w:trPr>
        <w:tc>
          <w:tcPr>
            <w:tcW w:w="32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37DD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EF29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bgroup (n=2,557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CD2F6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bgroup (n=253)</w:t>
            </w:r>
          </w:p>
        </w:tc>
        <w:tc>
          <w:tcPr>
            <w:tcW w:w="14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5EDDF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9157F" w:rsidRPr="0029157F" w14:paraId="7BF38E91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8B3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553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0C5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135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57F" w:rsidRPr="0029157F" w14:paraId="040752BB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5BAB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6DD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4 ± 5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AA9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.7 ± 4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F1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712354CB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B3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 sex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175E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5 (35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3F2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29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9BD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29157F" w:rsidRPr="0029157F" w14:paraId="565B0112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E77B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ack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DB8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9 (23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BD6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8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01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221474ED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AA6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eld Cent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DB5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F41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5E3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29157F" w:rsidRPr="0029157F" w14:paraId="16FDE234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B50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syth County, North Carolin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8CEB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3 (27.9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75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 (36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80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9157F" w:rsidRPr="0029157F" w14:paraId="17A7E6A9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286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ackson, Mississippi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9E9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0 (20.3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513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 (7.5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59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9157F" w:rsidRPr="0029157F" w14:paraId="63613D7E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A95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nneapolis, Minnesot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BD61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5 (22.1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FF1E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30.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34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9157F" w:rsidRPr="0029157F" w14:paraId="710FD8A2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BEB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shington County, Maryl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47E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9 (29.7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992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 (24.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9B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9157F" w:rsidRPr="0029157F" w14:paraId="28F1D178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68E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580D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A29F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492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57F" w:rsidRPr="0029157F" w14:paraId="6361BF0D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68F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9E1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5 (88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9B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45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02180C1A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4092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BA0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2 (35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A1D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772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3A1F9D66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0F3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besity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7A43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5 (32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0F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1C3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06819BEC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770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abolic Syndrome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52B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6 (59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88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 (13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77B8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1BC3ADB5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A8D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KD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772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4 (29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A30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8A3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386698BA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016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t history of smoking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2D6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4 (58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F339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 (53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67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29157F" w:rsidRPr="0029157F" w14:paraId="7830221D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DDB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 smoker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CD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 (6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D412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579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7F940A55" w14:textId="77777777" w:rsidTr="00D60D22">
        <w:trPr>
          <w:trHeight w:val="325"/>
        </w:trPr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A699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evalent cardiovascular condition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35C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9D9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57F" w:rsidRPr="0029157F" w14:paraId="65B2786C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4C7F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D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9A73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0 (12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06D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67D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29157F" w:rsidRPr="0029157F" w14:paraId="32D6C4DF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BE3A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MI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C4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 (4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6B8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145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29157F" w:rsidRPr="0029157F" w14:paraId="061FE41F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625F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D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2A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1 (15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33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3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75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227B696E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D61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vious stroke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AD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 (3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AAE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89BA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29157F" w:rsidRPr="0029157F" w14:paraId="4D50544C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806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revious </w:t>
            </w:r>
            <w:proofErr w:type="spellStart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fib</w:t>
            </w:r>
            <w:proofErr w:type="spellEnd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80EE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 (6 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2F3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 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1FA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/A</w:t>
            </w:r>
          </w:p>
        </w:tc>
      </w:tr>
      <w:tr w:rsidR="0029157F" w:rsidRPr="0029157F" w14:paraId="4286221B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575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hysical exa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7EB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C7FA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80FC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57F" w:rsidRPr="0029157F" w14:paraId="5E8E54C3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87E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, Kg/m</w:t>
            </w: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5B8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1 ± 5.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E350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6 ± 2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1C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50F538D4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0A6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BP, mmH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B1A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1 ± 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4F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 ± 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C7F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5E0B52BC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EA5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BP, mmH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F3C7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 ± 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127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± 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BB0B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4D8E6ADC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9E9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, bp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3E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 ± 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9E5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 ± 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9DB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29157F" w:rsidRPr="0029157F" w14:paraId="37959B4F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B8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aboratory valu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FFBC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802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C01B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57F" w:rsidRPr="0029157F" w14:paraId="6FF7F2CE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F4D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GFR, ml/min/1.73m</w:t>
            </w: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54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.6 ± 17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EBDC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.5 ± 10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7C4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2789C1B6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96A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T-pro-BNP, ng/m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5A9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.9 [72.1, 266.5]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92E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.7 [55.5, 167.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9C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7669545C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22A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s-TnT</w:t>
            </w:r>
            <w:proofErr w:type="spellEnd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ng/m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74D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0 [0.007, 0.015]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A21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 [0.005, 0.00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6E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9157F" w:rsidRPr="0029157F" w14:paraId="1BF66425" w14:textId="77777777" w:rsidTr="00D60D22">
        <w:trPr>
          <w:trHeight w:val="325"/>
        </w:trPr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4DB4" w14:textId="77777777" w:rsidR="0029157F" w:rsidRPr="0029157F" w:rsidRDefault="0029157F" w:rsidP="0029157F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s</w:t>
            </w:r>
            <w:proofErr w:type="spellEnd"/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CRP, mg/L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BBB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[0.9, 4.1]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618F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 [0.7, 2.6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7641" w14:textId="77777777" w:rsidR="0029157F" w:rsidRPr="0029157F" w:rsidRDefault="0029157F" w:rsidP="002915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157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</w:tbl>
    <w:p w14:paraId="566CB2B0" w14:textId="77777777" w:rsidR="0029157F" w:rsidRPr="0029157F" w:rsidRDefault="0029157F" w:rsidP="0029157F">
      <w:pPr>
        <w:rPr>
          <w:rFonts w:ascii="Times New Roman" w:eastAsia="Times New Roman" w:hAnsi="Times New Roman" w:cs="Times New Roman"/>
        </w:rPr>
      </w:pPr>
      <w:r w:rsidRPr="0029157F">
        <w:rPr>
          <w:rFonts w:ascii="Times New Roman" w:eastAsia="Times New Roman" w:hAnsi="Times New Roman" w:cs="Times New Roman"/>
        </w:rPr>
        <w:t xml:space="preserve">Legend: CKD, chronic kidney disease; CAD, coronary artery disease; MI, myocardial infarction; PAD, peripheral artery disease; </w:t>
      </w:r>
      <w:proofErr w:type="spellStart"/>
      <w:r w:rsidRPr="0029157F">
        <w:rPr>
          <w:rFonts w:ascii="Times New Roman" w:eastAsia="Times New Roman" w:hAnsi="Times New Roman" w:cs="Times New Roman"/>
        </w:rPr>
        <w:t>Afib</w:t>
      </w:r>
      <w:proofErr w:type="spellEnd"/>
      <w:r w:rsidRPr="0029157F">
        <w:rPr>
          <w:rFonts w:ascii="Times New Roman" w:eastAsia="Times New Roman" w:hAnsi="Times New Roman" w:cs="Times New Roman"/>
        </w:rPr>
        <w:t xml:space="preserve">, atrial fibrillation; BMI, body mass indexed; SBP, systolic </w:t>
      </w:r>
      <w:r w:rsidRPr="0029157F">
        <w:rPr>
          <w:rFonts w:ascii="Times New Roman" w:eastAsia="Times New Roman" w:hAnsi="Times New Roman" w:cs="Times New Roman"/>
        </w:rPr>
        <w:lastRenderedPageBreak/>
        <w:t xml:space="preserve">blood pressure; DBP, diastolic blood pressure; HR, heart rate; eGFR, estimated glomerular filtration rate; </w:t>
      </w:r>
      <w:proofErr w:type="spellStart"/>
      <w:r w:rsidRPr="0029157F">
        <w:rPr>
          <w:rFonts w:ascii="Times New Roman" w:eastAsia="Times New Roman" w:hAnsi="Times New Roman" w:cs="Times New Roman"/>
        </w:rPr>
        <w:t>hs-TnT</w:t>
      </w:r>
      <w:proofErr w:type="spellEnd"/>
      <w:r w:rsidRPr="0029157F">
        <w:rPr>
          <w:rFonts w:ascii="Times New Roman" w:eastAsia="Times New Roman" w:hAnsi="Times New Roman" w:cs="Times New Roman"/>
        </w:rPr>
        <w:t xml:space="preserve">, high-sensitivity troponin T; </w:t>
      </w:r>
      <w:proofErr w:type="spellStart"/>
      <w:r w:rsidRPr="0029157F">
        <w:rPr>
          <w:rFonts w:ascii="Times New Roman" w:eastAsia="Times New Roman" w:hAnsi="Times New Roman" w:cs="Times New Roman"/>
        </w:rPr>
        <w:t>hs</w:t>
      </w:r>
      <w:proofErr w:type="spellEnd"/>
      <w:r w:rsidRPr="0029157F">
        <w:rPr>
          <w:rFonts w:ascii="Times New Roman" w:eastAsia="Times New Roman" w:hAnsi="Times New Roman" w:cs="Times New Roman"/>
        </w:rPr>
        <w:t xml:space="preserve">-CRP, high-sensitivity C-reactive protein. All continuous variables are described in mean </w:t>
      </w:r>
      <w:r w:rsidRPr="0029157F">
        <w:rPr>
          <w:rFonts w:ascii="Times New Roman" w:eastAsia="Times New Roman" w:hAnsi="Times New Roman" w:cs="Times New Roman"/>
        </w:rPr>
        <w:t xml:space="preserve"> standard deviation. Non-parametric values are presented with median and inter quartile range in square brackets. </w:t>
      </w:r>
    </w:p>
    <w:p w14:paraId="5C974170" w14:textId="327FC807" w:rsidR="00895BC8" w:rsidRDefault="0029157F" w:rsidP="0029157F">
      <w:r w:rsidRPr="0029157F">
        <w:rPr>
          <w:rFonts w:ascii="Times New Roman" w:eastAsia="Times New Roman" w:hAnsi="Times New Roman" w:cs="Times New Roman"/>
        </w:rPr>
        <w:t xml:space="preserve">P-values are derived from ANOVA for continuous variables, Pearson chi-squared test for binary and categorical variables, and Kruskal-Wallis test for non-parametric continuous variables. </w:t>
      </w:r>
    </w:p>
    <w:sectPr w:rsidR="00895BC8" w:rsidSect="002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7F"/>
    <w:rsid w:val="00223FEC"/>
    <w:rsid w:val="0029157F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96D21"/>
  <w15:chartTrackingRefBased/>
  <w15:docId w15:val="{BA7A7452-4655-6441-83C9-753D79BA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4:00Z</dcterms:created>
  <dcterms:modified xsi:type="dcterms:W3CDTF">2020-08-15T00:55:00Z</dcterms:modified>
</cp:coreProperties>
</file>